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E27" w:rsidRDefault="00AB7488" w:rsidP="004A60F3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2"/>
          <w:szCs w:val="22"/>
        </w:rPr>
      </w:pPr>
      <w:r w:rsidRPr="00DC3E7F">
        <w:rPr>
          <w:b/>
          <w:color w:val="000000"/>
          <w:sz w:val="22"/>
          <w:szCs w:val="22"/>
        </w:rPr>
        <w:t>S</w:t>
      </w:r>
      <w:r w:rsidR="002B2F46">
        <w:rPr>
          <w:b/>
          <w:color w:val="000000"/>
          <w:sz w:val="22"/>
          <w:szCs w:val="22"/>
        </w:rPr>
        <w:t>6</w:t>
      </w:r>
      <w:r w:rsidRPr="00DC3E7F">
        <w:rPr>
          <w:b/>
          <w:color w:val="000000"/>
          <w:sz w:val="22"/>
          <w:szCs w:val="22"/>
        </w:rPr>
        <w:t xml:space="preserve"> File</w:t>
      </w:r>
      <w:r w:rsidRPr="00DC3E7F">
        <w:rPr>
          <w:color w:val="000000"/>
          <w:sz w:val="22"/>
          <w:szCs w:val="22"/>
        </w:rPr>
        <w:t xml:space="preserve">. </w:t>
      </w:r>
      <w:r w:rsidR="0018216E" w:rsidRPr="00DC3E7F">
        <w:rPr>
          <w:color w:val="000000"/>
          <w:sz w:val="22"/>
          <w:szCs w:val="22"/>
        </w:rPr>
        <w:t>Combination of sets of candidate predictor variables</w:t>
      </w:r>
      <w:r w:rsidR="008C1E27">
        <w:rPr>
          <w:color w:val="000000"/>
          <w:sz w:val="22"/>
          <w:szCs w:val="22"/>
        </w:rPr>
        <w:t>.</w:t>
      </w:r>
    </w:p>
    <w:p w:rsidR="008C1E27" w:rsidRPr="001461D8" w:rsidRDefault="008C1E27" w:rsidP="004A60F3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2"/>
          <w:szCs w:val="22"/>
        </w:rPr>
      </w:pPr>
      <w:r w:rsidRPr="008C1E27">
        <w:rPr>
          <w:b/>
          <w:color w:val="000000"/>
          <w:sz w:val="22"/>
          <w:szCs w:val="22"/>
        </w:rPr>
        <w:t>Table S1.</w:t>
      </w:r>
      <w:r>
        <w:rPr>
          <w:color w:val="000000"/>
          <w:sz w:val="22"/>
          <w:szCs w:val="22"/>
        </w:rPr>
        <w:t xml:space="preserve"> </w:t>
      </w:r>
      <w:r w:rsidRPr="00DC3E7F">
        <w:rPr>
          <w:color w:val="000000"/>
          <w:sz w:val="22"/>
          <w:szCs w:val="22"/>
        </w:rPr>
        <w:t>Combination of sets of candidate predictor variables to perform the model selection. n=number of variables included in the model.</w:t>
      </w:r>
    </w:p>
    <w:tbl>
      <w:tblPr>
        <w:tblW w:w="984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220"/>
        <w:gridCol w:w="7180"/>
        <w:gridCol w:w="440"/>
      </w:tblGrid>
      <w:tr w:rsidR="001461D8" w:rsidRPr="002B2F46" w:rsidTr="001461D8">
        <w:trPr>
          <w:trHeight w:val="34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461D8" w:rsidRPr="002B2F46" w:rsidRDefault="001461D8" w:rsidP="001461D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B2F4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del</w:t>
            </w:r>
          </w:p>
        </w:tc>
        <w:tc>
          <w:tcPr>
            <w:tcW w:w="7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461D8" w:rsidRPr="002B2F46" w:rsidRDefault="001461D8" w:rsidP="001461D8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2B2F46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Variable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461D8" w:rsidRPr="002B2F46" w:rsidRDefault="001461D8" w:rsidP="001461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B2F4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</w:tr>
      <w:tr w:rsidR="001461D8" w:rsidRPr="001461D8" w:rsidTr="001461D8">
        <w:trPr>
          <w:trHeight w:val="88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2B2F46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B2F4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topographic + climatic + landscape + human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altimetry + slope + clim_bio7 + clim_bio12 + clim_bio15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landcover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forest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scrub_herb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edge_density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agricultur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artifici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population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1461D8" w:rsidRPr="001461D8" w:rsidTr="001461D8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opograph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limat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landscape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altimetry + slope + clim_bio7 + clim_bio12 + clim_bio15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landcover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forest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scrub_herb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edge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1461D8" w:rsidRPr="001461D8" w:rsidTr="001461D8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opograph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limat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human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altimetry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slope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clim_bio7 + clim_bio12 + clim_bio15 + 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agricultur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artifici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population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1461D8" w:rsidRPr="001461D8" w:rsidTr="001461D8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limat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landscape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human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clim_bio7 + clim_bio12 + clim_bio15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landcover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forest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scrub_herb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edge_density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agricultur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artifici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population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1461D8" w:rsidRPr="001461D8" w:rsidTr="001461D8">
        <w:trPr>
          <w:trHeight w:val="40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opograph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limat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altimetry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slope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clim_bio7 + clim_bio12 + clim_bio1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1461D8" w:rsidRPr="001461D8" w:rsidTr="001461D8">
        <w:trPr>
          <w:trHeight w:val="40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opograph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landscape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altimetry + slope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landcover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forest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scrub_herb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edge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1461D8" w:rsidRPr="001461D8" w:rsidTr="001461D8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limat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landscape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clim_bio7 + clim_bio12 + clim_bio15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landcover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forest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scrub_herb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edge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1461D8" w:rsidRPr="001461D8" w:rsidTr="001461D8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limat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human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sz w:val="20"/>
                <w:szCs w:val="20"/>
                <w:lang w:eastAsia="es-ES"/>
              </w:rPr>
              <w:t>clim_bio7 + clim_bio12 + clim_bio15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agricultur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artifici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population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1461D8" w:rsidRPr="001461D8" w:rsidTr="001461D8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landscape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human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landcover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forest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scrub_herb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edge_density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agricultur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artifici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population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1461D8" w:rsidRPr="001461D8" w:rsidTr="001461D8">
        <w:trPr>
          <w:trHeight w:val="40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opographic</w:t>
            </w:r>
            <w:proofErr w:type="spellEnd"/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altimetry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eastAsia="es-ES"/>
              </w:rPr>
              <w:t>slop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1461D8" w:rsidRPr="001461D8" w:rsidTr="001461D8">
        <w:trPr>
          <w:trHeight w:val="40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limatic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pt-PT" w:eastAsia="es-ES"/>
              </w:rPr>
            </w:pPr>
            <w:r w:rsidRPr="001461D8">
              <w:rPr>
                <w:rFonts w:eastAsia="Times New Roman"/>
                <w:sz w:val="20"/>
                <w:szCs w:val="20"/>
                <w:lang w:val="pt-PT" w:eastAsia="es-ES"/>
              </w:rPr>
              <w:t>clim_bio7 + clim_bio12 + clim_bio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1461D8" w:rsidRPr="001461D8" w:rsidTr="001461D8">
        <w:trPr>
          <w:trHeight w:val="40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landscape</w:t>
            </w:r>
            <w:proofErr w:type="spellEnd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landcover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forest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scrub_herb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edge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1461D8" w:rsidRPr="001461D8" w:rsidTr="001461D8">
        <w:trPr>
          <w:trHeight w:val="402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human</w:t>
            </w:r>
            <w:proofErr w:type="spellEnd"/>
          </w:p>
        </w:tc>
        <w:tc>
          <w:tcPr>
            <w:tcW w:w="7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%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agricultur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artificial_areas</w:t>
            </w:r>
            <w:proofErr w:type="spellEnd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1461D8">
              <w:rPr>
                <w:rFonts w:eastAsia="Times New Roman"/>
                <w:sz w:val="20"/>
                <w:szCs w:val="20"/>
                <w:lang w:val="en-US" w:eastAsia="es-ES"/>
              </w:rPr>
              <w:t>population_dens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1D8" w:rsidRPr="001461D8" w:rsidRDefault="001461D8" w:rsidP="001461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461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</w:tbl>
    <w:p w:rsidR="001461D8" w:rsidRDefault="001461D8"/>
    <w:sectPr w:rsidR="001461D8" w:rsidSect="00A042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AB7488"/>
    <w:rsid w:val="000D2777"/>
    <w:rsid w:val="00112315"/>
    <w:rsid w:val="001461D8"/>
    <w:rsid w:val="0018216E"/>
    <w:rsid w:val="002B2F46"/>
    <w:rsid w:val="004762E7"/>
    <w:rsid w:val="004A60F3"/>
    <w:rsid w:val="008C1E27"/>
    <w:rsid w:val="008C7F69"/>
    <w:rsid w:val="009B7EE0"/>
    <w:rsid w:val="00A04254"/>
    <w:rsid w:val="00A73F57"/>
    <w:rsid w:val="00A908D0"/>
    <w:rsid w:val="00AB7488"/>
    <w:rsid w:val="00B6651F"/>
    <w:rsid w:val="00B77638"/>
    <w:rsid w:val="00BB7AA2"/>
    <w:rsid w:val="00C408F5"/>
    <w:rsid w:val="00C76CE7"/>
    <w:rsid w:val="00CB7631"/>
    <w:rsid w:val="00DC3E7F"/>
    <w:rsid w:val="00DF0491"/>
    <w:rsid w:val="00F63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25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DC3E7F"/>
    <w:rPr>
      <w:rFonts w:eastAsia="Times New Roman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4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5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amelas López</dc:creator>
  <cp:keywords/>
  <dc:description/>
  <cp:lastModifiedBy>Lucas Lamelas López</cp:lastModifiedBy>
  <cp:revision>9</cp:revision>
  <dcterms:created xsi:type="dcterms:W3CDTF">2020-02-05T17:07:00Z</dcterms:created>
  <dcterms:modified xsi:type="dcterms:W3CDTF">2020-03-03T17:55:00Z</dcterms:modified>
</cp:coreProperties>
</file>